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1BB82" w14:textId="40C8CE6B" w:rsidR="00DA7D28" w:rsidRPr="00157EAC" w:rsidRDefault="00157EAC">
      <w:pPr>
        <w:rPr>
          <w:b/>
          <w:bCs/>
        </w:rPr>
      </w:pPr>
      <w:r w:rsidRPr="00157EAC">
        <w:rPr>
          <w:b/>
          <w:bCs/>
        </w:rPr>
        <w:t>e-Appendix 1</w:t>
      </w:r>
    </w:p>
    <w:p w14:paraId="1857A9AB" w14:textId="7614C22F" w:rsidR="00C550BB" w:rsidRDefault="00C550BB"/>
    <w:p w14:paraId="156A86B4" w14:textId="463B3D7D" w:rsidR="00C550BB" w:rsidRPr="00C550BB" w:rsidRDefault="00C550BB">
      <w:r w:rsidRPr="00C550BB">
        <w:t>List of High-Risk occupations on the baseline study questionnaire:</w:t>
      </w:r>
    </w:p>
    <w:p w14:paraId="69B2AFF0" w14:textId="4050DFB8" w:rsidR="00C550BB" w:rsidRPr="00C550BB" w:rsidRDefault="00C550BB"/>
    <w:p w14:paraId="0E427B46" w14:textId="77777777" w:rsidR="00C550BB" w:rsidRPr="00C550BB" w:rsidRDefault="00C550BB" w:rsidP="00C550BB">
      <w:pPr>
        <w:spacing w:before="20" w:after="20"/>
        <w:rPr>
          <w:rFonts w:ascii="Arial Narrow" w:hAnsi="Arial Narrow"/>
        </w:rPr>
      </w:pPr>
      <w:r w:rsidRPr="00C550BB">
        <w:rPr>
          <w:rFonts w:ascii="Arial Narrow" w:hAnsi="Arial Narrow"/>
        </w:rPr>
        <w:t>[</w:t>
      </w:r>
      <w:proofErr w:type="gramStart"/>
      <w:r w:rsidRPr="00C550BB">
        <w:rPr>
          <w:rFonts w:ascii="Arial Narrow" w:hAnsi="Arial Narrow"/>
        </w:rPr>
        <w:t>Q]  Have</w:t>
      </w:r>
      <w:proofErr w:type="gramEnd"/>
      <w:r w:rsidRPr="00C550BB">
        <w:rPr>
          <w:rFonts w:ascii="Arial Narrow" w:hAnsi="Arial Narrow"/>
        </w:rPr>
        <w:t xml:space="preserve"> you ever worked in any of the following occupations or had the following occupational exposures? </w:t>
      </w:r>
    </w:p>
    <w:p w14:paraId="79A37167" w14:textId="72BA368D" w:rsidR="00C550BB" w:rsidRPr="00C550BB" w:rsidRDefault="00C550BB" w:rsidP="00C550BB">
      <w:pPr>
        <w:ind w:left="720"/>
      </w:pPr>
      <w:r w:rsidRPr="00C550BB">
        <w:rPr>
          <w:rFonts w:ascii="Arial Narrow" w:hAnsi="Arial Narrow"/>
        </w:rPr>
        <w:t>[Q101a] Mining, either on the surface or underground?</w:t>
      </w:r>
    </w:p>
    <w:p w14:paraId="384AA44E" w14:textId="31BCF88E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2a] With asbestos, in any industry?</w:t>
      </w:r>
    </w:p>
    <w:p w14:paraId="399835D4" w14:textId="2DB0F555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3a] With arsenic?</w:t>
      </w:r>
    </w:p>
    <w:p w14:paraId="3CDE41B4" w14:textId="79235D95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4a] With chromium?</w:t>
      </w:r>
    </w:p>
    <w:p w14:paraId="5CCA0E58" w14:textId="10C0F79A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5a] With uranium?</w:t>
      </w:r>
    </w:p>
    <w:p w14:paraId="42ADA9F9" w14:textId="0CBE1991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6a] With radium?</w:t>
      </w:r>
    </w:p>
    <w:p w14:paraId="18162C7B" w14:textId="424545E5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7a] In a smelter?</w:t>
      </w:r>
    </w:p>
    <w:p w14:paraId="2FB4C3AE" w14:textId="4E97D038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8a] In a steel mill?</w:t>
      </w:r>
    </w:p>
    <w:p w14:paraId="24AC9F40" w14:textId="37B9D27B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09a] In a coke oven?</w:t>
      </w:r>
    </w:p>
    <w:p w14:paraId="23149D1C" w14:textId="42D9D78D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0a] In a foundry?</w:t>
      </w:r>
    </w:p>
    <w:p w14:paraId="5B3C26FF" w14:textId="4EA5C0EF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1a] In a nuclear power plant?</w:t>
      </w:r>
    </w:p>
    <w:p w14:paraId="57DABB0E" w14:textId="52EFA550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2a] In roofing?</w:t>
      </w:r>
    </w:p>
    <w:p w14:paraId="2589796C" w14:textId="3DCE2320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3a] With tars or asphalt?</w:t>
      </w:r>
    </w:p>
    <w:p w14:paraId="01DAF4B7" w14:textId="39DD0891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4a] In construction?</w:t>
      </w:r>
    </w:p>
    <w:p w14:paraId="16DF037D" w14:textId="7FA4B45C" w:rsidR="00C550BB" w:rsidRPr="00C550BB" w:rsidRDefault="00C550BB" w:rsidP="00C550BB">
      <w:pPr>
        <w:ind w:left="720"/>
        <w:rPr>
          <w:rFonts w:ascii="Arial Narrow" w:hAnsi="Arial Narrow"/>
        </w:rPr>
      </w:pPr>
      <w:r w:rsidRPr="00C550BB">
        <w:rPr>
          <w:rFonts w:ascii="Arial Narrow" w:hAnsi="Arial Narrow"/>
        </w:rPr>
        <w:t>[Q115a] In road construction?</w:t>
      </w:r>
    </w:p>
    <w:p w14:paraId="6CA81EA3" w14:textId="08AC3EBE" w:rsidR="00C550BB" w:rsidRPr="00C550BB" w:rsidRDefault="00C550BB" w:rsidP="00C550BB">
      <w:pPr>
        <w:ind w:left="720"/>
      </w:pPr>
      <w:r w:rsidRPr="00C550BB">
        <w:rPr>
          <w:rFonts w:ascii="Arial Narrow" w:hAnsi="Arial Narrow"/>
        </w:rPr>
        <w:t>[Q116a] Exposed to diesel fuel or exhaust fumes?</w:t>
      </w:r>
    </w:p>
    <w:p w14:paraId="60239511" w14:textId="501A97CC" w:rsidR="00C550BB" w:rsidRPr="00C550BB" w:rsidRDefault="00C550BB"/>
    <w:p w14:paraId="273E5928" w14:textId="77777777" w:rsidR="00C550BB" w:rsidRDefault="00C550BB"/>
    <w:sectPr w:rsidR="00C550BB" w:rsidSect="001D59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G Times (WN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0BB"/>
    <w:rsid w:val="00051DCD"/>
    <w:rsid w:val="000B4BDF"/>
    <w:rsid w:val="00124DE2"/>
    <w:rsid w:val="00157EAC"/>
    <w:rsid w:val="0017419C"/>
    <w:rsid w:val="001A7CA5"/>
    <w:rsid w:val="001D59FD"/>
    <w:rsid w:val="002C640F"/>
    <w:rsid w:val="00406266"/>
    <w:rsid w:val="004C7B50"/>
    <w:rsid w:val="00661387"/>
    <w:rsid w:val="00703DE3"/>
    <w:rsid w:val="00787BB5"/>
    <w:rsid w:val="00950A75"/>
    <w:rsid w:val="009D26B0"/>
    <w:rsid w:val="00A828B9"/>
    <w:rsid w:val="00BA4B3F"/>
    <w:rsid w:val="00BB0041"/>
    <w:rsid w:val="00C550BB"/>
    <w:rsid w:val="00CE37CB"/>
    <w:rsid w:val="00D6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5CC79"/>
  <w15:chartTrackingRefBased/>
  <w15:docId w15:val="{8759BA78-0B4A-6446-8694-BD98D01D1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550BB"/>
    <w:pPr>
      <w:widowControl w:val="0"/>
      <w:tabs>
        <w:tab w:val="center" w:pos="4320"/>
        <w:tab w:val="right" w:pos="8640"/>
      </w:tabs>
    </w:pPr>
    <w:rPr>
      <w:rFonts w:ascii="CG Times (WN)" w:eastAsia="Times New Roman" w:hAnsi="CG Times (WN)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550BB"/>
    <w:rPr>
      <w:rFonts w:ascii="CG Times (WN)" w:eastAsia="Times New Roman" w:hAnsi="CG Times (WN)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Goffin</dc:creator>
  <cp:keywords/>
  <dc:description/>
  <cp:lastModifiedBy>Goffin, John</cp:lastModifiedBy>
  <cp:revision>2</cp:revision>
  <dcterms:created xsi:type="dcterms:W3CDTF">2019-04-25T16:44:00Z</dcterms:created>
  <dcterms:modified xsi:type="dcterms:W3CDTF">2020-07-16T20:02:00Z</dcterms:modified>
</cp:coreProperties>
</file>